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325" w:type="dxa"/>
        <w:tblLook w:val="04A0" w:firstRow="1" w:lastRow="0" w:firstColumn="1" w:lastColumn="0" w:noHBand="0" w:noVBand="1"/>
      </w:tblPr>
      <w:tblGrid>
        <w:gridCol w:w="4536"/>
        <w:gridCol w:w="1276"/>
        <w:gridCol w:w="1418"/>
        <w:gridCol w:w="1417"/>
        <w:gridCol w:w="2268"/>
        <w:gridCol w:w="2410"/>
      </w:tblGrid>
      <w:tr w:rsidR="001A22A7" w:rsidRPr="001A22A7" w:rsidTr="001A22A7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2A7" w:rsidRPr="001A22A7" w:rsidRDefault="001A22A7" w:rsidP="001A22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bookmarkStart w:id="0" w:name="_GoBack" w:colFirst="1" w:colLast="1"/>
            <w:r w:rsidRPr="001A22A7">
              <w:rPr>
                <w:rFonts w:eastAsia="Times New Roman" w:cs="Arial"/>
                <w:color w:val="000000"/>
                <w:lang w:val="en-AU" w:eastAsia="en-AU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Arial"/>
                <w:i/>
                <w:iCs/>
                <w:color w:val="000000"/>
                <w:lang w:val="en-AU" w:eastAsia="en-AU"/>
              </w:rPr>
              <w:t>matK</w:t>
            </w:r>
            <w:r w:rsidRPr="001A22A7">
              <w:rPr>
                <w:rFonts w:eastAsia="Times New Roman" w:cs="Arial"/>
                <w:color w:val="000000"/>
                <w:lang w:val="en-AU" w:eastAsia="en-AU"/>
              </w:rPr>
              <w:t xml:space="preserve"> Access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Arial"/>
                <w:i/>
                <w:iCs/>
                <w:color w:val="000000"/>
                <w:lang w:val="en-AU" w:eastAsia="en-AU"/>
              </w:rPr>
              <w:t>trnH-psbA</w:t>
            </w:r>
            <w:r w:rsidRPr="001A22A7">
              <w:rPr>
                <w:rFonts w:eastAsia="Times New Roman" w:cs="Arial"/>
                <w:color w:val="000000"/>
                <w:lang w:val="en-AU" w:eastAsia="en-AU"/>
              </w:rPr>
              <w:t xml:space="preserve"> Acces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Arial"/>
                <w:i/>
                <w:iCs/>
                <w:color w:val="000000"/>
                <w:lang w:val="en-AU" w:eastAsia="en-AU"/>
              </w:rPr>
              <w:t>rbcLa</w:t>
            </w:r>
            <w:r w:rsidRPr="001A22A7">
              <w:rPr>
                <w:rFonts w:eastAsia="Times New Roman" w:cs="Arial"/>
                <w:color w:val="000000"/>
                <w:lang w:val="en-AU" w:eastAsia="en-AU"/>
              </w:rPr>
              <w:t xml:space="preserve"> Access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Collector Numb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Queensland Herbarium </w:t>
            </w:r>
          </w:p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(BRI) Accession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Acmena hemilampra 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subsp</w:t>
            </w: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. hemilamp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636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Acronychia littorali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Acrothamnus spathace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G.Leip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02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Actephila sessilifo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04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Alectryon pubesce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0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194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Alectryon subcinere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52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Alphitonia oblat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Ancistrachne uncinul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1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AQ835269 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Aneilema acuminatum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0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193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Antirhea putamino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Archidendron henderson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41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Archidendron lovellia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5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639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Atalaya calcico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Atalaya coll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W.J.McDona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Australina pusilla 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subsp.</w:t>
            </w: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 pusil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53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Austrostipa ramossi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7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186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Austrostipa verticill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0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Backhousia 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sp</w:t>
            </w: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 Beenleigh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G.Leip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Weber1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2193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Backhousia 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sp</w:t>
            </w: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 Belga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W.J.McDona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Callitris columellar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Callitris rhomboid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58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Canavalia papu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Capparis loranthifolia 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var.</w:t>
            </w: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 bancroft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6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360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Capparis mitchelli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6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374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Cassinia compac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Cayratia japon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Cayratia sapona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1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281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Cinnamomum baileya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5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649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Cleistanthus dallachy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5124E3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N.D.</w:t>
            </w:r>
            <w:r w:rsidR="001A22A7" w:rsidRPr="001A22A7">
              <w:rPr>
                <w:rFonts w:eastAsia="Times New Roman" w:cs="Times New Roman"/>
                <w:color w:val="000000"/>
                <w:lang w:val="en-AU" w:eastAsia="en-AU"/>
              </w:rPr>
              <w:t>Hoy s.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67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Clematis arist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5124E3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L.</w:t>
            </w:r>
            <w:r w:rsidR="001A22A7" w:rsidRPr="001A22A7">
              <w:rPr>
                <w:rFonts w:eastAsia="Times New Roman" w:cs="Times New Roman"/>
                <w:color w:val="000000"/>
                <w:lang w:val="en-AU" w:eastAsia="en-AU"/>
              </w:rPr>
              <w:t>Weber s.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95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lastRenderedPageBreak/>
              <w:t>Clematis fawcett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G.Leip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s.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06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Clerodendrum longiflorum 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var.</w:t>
            </w: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 glab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A.Shapcott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Codonocarpus attenu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131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Codonocarpus attenu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5124E3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B.Jeffers s.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257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Commelina diff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1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232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Corchorus cunningham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5124E3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G.Guymer D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Cordia dichot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A.Shapcott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Cordyline stric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66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Cryptocarya vulgar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W.J.McDona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Cyperus rupic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Daphnandra apeta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4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22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Dendrocnide moroi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S.Sha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Denhamia cunningham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6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382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Denhamia oleas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5124E3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B.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Thoma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5124E3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489021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Dioscorea transver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Ehretia graham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Endiandra globo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4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23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Endiandra globo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S.Sha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Euphrasia bel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Box s.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89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Eupomatia bennett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18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Flueggea leucop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Fontainea austra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35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Freycinetia excel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G.Leip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s.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61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Freycinetia scand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G.Leip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s.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62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Gaultheria viridicar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Box s.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88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Geniostoma rupestre 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var. </w:t>
            </w: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australia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Glycosmis trifoli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W.J.McDona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Gossia hilli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84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Gymnanthera oblon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0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439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Gynothochodes umbell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5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634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Heterostemma acuminatum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Heterostemma acuminatum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lastRenderedPageBreak/>
              <w:t xml:space="preserve">Jasminum simplicifolium 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subsp.</w:t>
            </w: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 australie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6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199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Lenwebbia promin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15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Lenwebbia 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sp Blackall Range (P.R. Sharpe 53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G.Leip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s.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212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Lenwebbia 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sp Main Range (P.R. Sharpe 48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156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631257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Leucopogon mitchell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6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391</w:t>
            </w:r>
          </w:p>
        </w:tc>
      </w:tr>
      <w:tr w:rsidR="001A22A7" w:rsidRPr="001A22A7" w:rsidTr="001A22A7">
        <w:trPr>
          <w:trHeight w:val="288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Leucopogon 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sp Lamington (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>G.Leip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AQ6333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65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Libertia panicul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46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Lycianthes shanes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Mallotus discol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W.J.McDona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Mallotus repand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Marsdenia glandulife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Marsdenia glandulife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Marsdenia Iloydii psb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6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351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Marsdenia micolep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6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359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Marsdenia rostr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Marsdenia viridiflora 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subsp.</w:t>
            </w: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 viridifl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2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420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Medicosma forste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Melodinus acutiflo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4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26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Mucuna gigant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983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Mucuna gigant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Muihlenbeckia gracilli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G.Leiper 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s.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134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Myrsine arena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Myrsine crassifo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Neisosperma powe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S.Sha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Niemeyera prunife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W.J.McDona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Notelaea johnson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19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Notelaea </w:t>
            </w:r>
            <w:r w:rsidRPr="001A22A7">
              <w:rPr>
                <w:rFonts w:eastAsia="Times New Roman" w:cs="Times New Roman"/>
                <w:iCs/>
                <w:color w:val="000000"/>
                <w:lang w:val="en-AU" w:eastAsia="en-AU"/>
              </w:rPr>
              <w:t>sp</w:t>
            </w:r>
            <w:r>
              <w:rPr>
                <w:rFonts w:eastAsia="Times New Roman" w:cs="Times New Roman"/>
                <w:iCs/>
                <w:color w:val="000000"/>
                <w:lang w:val="en-AU" w:eastAsia="en-AU"/>
              </w:rPr>
              <w:t>.</w:t>
            </w:r>
            <w:r w:rsidRPr="001A22A7">
              <w:rPr>
                <w:rFonts w:eastAsia="Times New Roman" w:cs="Times New Roman"/>
                <w:iCs/>
                <w:color w:val="000000"/>
                <w:lang w:val="en-AU" w:eastAsia="en-AU"/>
              </w:rPr>
              <w:t xml:space="preserve"> Ind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17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Notelaea veno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51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Olearia ellipt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11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Oplismenus ae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1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230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Oplismenus imbecil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1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272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Oplismenus mol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985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lastRenderedPageBreak/>
              <w:t>Owenia cepiod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41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Palmeria racemo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Panicum pygmae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G.Leip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s.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AQ 836133 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Parsonsia induplic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20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Phyllanthus simi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Pimelea linifolia 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subsp.</w:t>
            </w: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 linifo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Pipturus argent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W.J.McDona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Pisonia acule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Pitaviaster haplophyl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 290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Plectranthus nitid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AQ836076 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Polyscias australi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MGH0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Pomaderris not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G.Leip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s.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03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Proiphys cunningham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1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271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Prostanthera ovalifo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12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Pseuderanthemum variabi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0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187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Psydrax odorata forma (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Bridgooda 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56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KU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646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6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371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Randia moore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27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Rhagodia parabol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4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528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Rhodamnia angustifo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W.J.McDona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Rhodamnia spongio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W.J.McDona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Rhynchosia acuminatissim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Rhynchosia acuminatissim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Ripogonum brevifol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0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191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Sambucus gaudichaudi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Senna gaudichaud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MGH0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Sicyos austra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7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Sloanea macbryde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W.J.McDona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Solanum avicul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57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Solanum furfurace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Solanum inaequilate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G.Leip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s.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05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Solanum opac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49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lastRenderedPageBreak/>
              <w:t>Solanum ditrich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G.Leip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211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Solanum rixos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7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Solanum serp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G.Leip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s.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04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Solanum stupefa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6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190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Sophora frase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W.J.McDona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Sophora tomentosa 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subsp.</w:t>
            </w: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 xml:space="preserve"> austra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W.J.McDona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Stephania renifo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5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659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Stictocardia tiliifo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5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994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Symplocos thwaites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G.Leip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s.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94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Syzygium johnson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.G.Howard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MGH0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Syzygium moore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404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37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Tapeinosperma pseudojambo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W.J.McDona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Tylophora grandifl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P.I.Forst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PIF391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5270</w:t>
            </w: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Xylosma ova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W.J.McDona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1A22A7" w:rsidRPr="001A22A7" w:rsidTr="001A22A7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  <w:t>Zieria southwell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KU5648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G.Leiper</w:t>
            </w: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 xml:space="preserve"> s.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A7" w:rsidRPr="001A22A7" w:rsidRDefault="001A22A7" w:rsidP="001A22A7">
            <w:pPr>
              <w:spacing w:after="0" w:line="24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1A22A7">
              <w:rPr>
                <w:rFonts w:eastAsia="Times New Roman" w:cs="Times New Roman"/>
                <w:color w:val="000000"/>
                <w:lang w:val="en-AU" w:eastAsia="en-AU"/>
              </w:rPr>
              <w:t>AQ836001</w:t>
            </w:r>
          </w:p>
        </w:tc>
      </w:tr>
      <w:bookmarkEnd w:id="0"/>
    </w:tbl>
    <w:p w:rsidR="00511877" w:rsidRDefault="00511877"/>
    <w:sectPr w:rsidR="00511877" w:rsidSect="001A22A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2A7"/>
    <w:rsid w:val="000338D6"/>
    <w:rsid w:val="00064B7D"/>
    <w:rsid w:val="000C4F04"/>
    <w:rsid w:val="0014131D"/>
    <w:rsid w:val="00190D8A"/>
    <w:rsid w:val="001950EC"/>
    <w:rsid w:val="001A22A7"/>
    <w:rsid w:val="001B1791"/>
    <w:rsid w:val="001F4FDD"/>
    <w:rsid w:val="00200991"/>
    <w:rsid w:val="00215DA9"/>
    <w:rsid w:val="003014B6"/>
    <w:rsid w:val="003F3979"/>
    <w:rsid w:val="004A564B"/>
    <w:rsid w:val="00511877"/>
    <w:rsid w:val="005124E3"/>
    <w:rsid w:val="006668D3"/>
    <w:rsid w:val="00675196"/>
    <w:rsid w:val="006F7B9A"/>
    <w:rsid w:val="008057E7"/>
    <w:rsid w:val="008B0FA0"/>
    <w:rsid w:val="0091069D"/>
    <w:rsid w:val="00932C87"/>
    <w:rsid w:val="009C32C2"/>
    <w:rsid w:val="00A01CEF"/>
    <w:rsid w:val="00A2772C"/>
    <w:rsid w:val="00A40064"/>
    <w:rsid w:val="00B06FA0"/>
    <w:rsid w:val="00B15652"/>
    <w:rsid w:val="00BA4AA7"/>
    <w:rsid w:val="00CC56FD"/>
    <w:rsid w:val="00CD0901"/>
    <w:rsid w:val="00CE7819"/>
    <w:rsid w:val="00D074E0"/>
    <w:rsid w:val="00D330B8"/>
    <w:rsid w:val="00E32D7A"/>
    <w:rsid w:val="00FF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A00D1C-B3F8-4C59-8C49-46FF5F82D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52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38</Words>
  <Characters>819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howard</dc:creator>
  <cp:keywords/>
  <dc:description/>
  <cp:lastModifiedBy>Alison Shapcott</cp:lastModifiedBy>
  <cp:revision>2</cp:revision>
  <dcterms:created xsi:type="dcterms:W3CDTF">2016-03-29T06:26:00Z</dcterms:created>
  <dcterms:modified xsi:type="dcterms:W3CDTF">2016-03-29T06:26:00Z</dcterms:modified>
</cp:coreProperties>
</file>